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1"/>
        <w:gridCol w:w="692"/>
        <w:gridCol w:w="692"/>
        <w:gridCol w:w="692"/>
        <w:gridCol w:w="693"/>
        <w:gridCol w:w="692"/>
        <w:gridCol w:w="692"/>
        <w:gridCol w:w="693"/>
        <w:gridCol w:w="692"/>
        <w:gridCol w:w="692"/>
        <w:gridCol w:w="692"/>
        <w:gridCol w:w="693"/>
        <w:gridCol w:w="692"/>
        <w:gridCol w:w="692"/>
        <w:gridCol w:w="693"/>
        <w:gridCol w:w="715"/>
      </w:tblGrid>
      <w:tr>
        <w:trPr>
          <w:trHeight w:val="1125" w:hRule="atLeast"/>
          <w:cantSplit w:val="true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21335</wp:posOffset>
                      </wp:positionV>
                      <wp:extent cx="5684520" cy="41338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84520" cy="4133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10 Table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Conserved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is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-acting elements in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SbNFY-C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romoter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447.6pt;height:32.55pt;mso-wrap-distance-left:9.05pt;mso-wrap-distance-right:9.05pt;mso-wrap-distance-top:0pt;mso-wrap-distance-bottom:0pt;margin-top:-41.05pt;mso-position-vertical-relative:text;margin-left:-4.7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10 Table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Conserved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  <w:lang w:val="en-US" w:eastAsia="en-US"/>
                              </w:rPr>
                              <w:t>cis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-acting elements in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  <w:t xml:space="preserve">SbNFY-C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promoter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1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1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1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F-YC15</w:t>
            </w:r>
          </w:p>
        </w:tc>
      </w:tr>
      <w:tr>
        <w:trPr>
          <w:trHeight w:val="332" w:hRule="atLeast"/>
          <w:cantSplit w:val="true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ESS</w:t>
            </w:r>
          </w:p>
        </w:tc>
        <w:tc>
          <w:tcPr>
            <w:tcW w:w="1040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52" w:hRule="atLeast"/>
          <w:cantSplit w:val="true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B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2" w:hRule="atLeast"/>
          <w:cantSplit w:val="true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452" w:hRule="atLeast"/>
          <w:cantSplit w:val="true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R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GT1GMSCAM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P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2" w:hRule="atLeast"/>
          <w:cantSplit w:val="true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TT-moti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  <w:cantSplit w:val="true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color w:val="000000"/>
              </w:rPr>
              <w:t>G-Bo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color w:val="000000"/>
              </w:rPr>
              <w:t>TCT-moti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2" w:hRule="atLeast"/>
          <w:cantSplit w:val="true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-BO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  <w:cantSplit w:val="true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RMONE</w:t>
            </w:r>
          </w:p>
        </w:tc>
        <w:tc>
          <w:tcPr>
            <w:tcW w:w="1040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BR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A-elemen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ACG-moti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CA-moti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RE-moti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-bo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TC-bo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xRR-cor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VELOPMENT</w:t>
            </w:r>
          </w:p>
        </w:tc>
        <w:tc>
          <w:tcPr>
            <w:tcW w:w="1040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CN4_moti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kn-1_moti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</w:rPr>
              <w:t>POLLE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000000"/>
              </w:rPr>
              <w:t>CCGTCC-bo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adia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OTIC</w:t>
            </w:r>
          </w:p>
        </w:tc>
        <w:tc>
          <w:tcPr>
            <w:tcW w:w="1040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-rich repeat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</w:rPr>
              <w:t>WBOXATNPR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</w:rPr>
              <w:t>WBOXNTERF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13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</w:rPr>
            </w:pPr>
            <w:r>
              <w:rPr>
                <w:rFonts w:cs="Times New Roman" w:ascii="Times New Roman" w:hAnsi="Times New Roman"/>
                <w:b/>
                <w:color w:val="222222"/>
              </w:rPr>
              <w:t>OTHERS</w:t>
            </w:r>
          </w:p>
        </w:tc>
        <w:tc>
          <w:tcPr>
            <w:tcW w:w="1040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</w:rPr>
            </w:pPr>
            <w:r>
              <w:rPr>
                <w:rFonts w:cs="Times New Roman" w:ascii="Times New Roman" w:hAnsi="Times New Roman"/>
                <w:b/>
                <w:color w:val="222222"/>
              </w:rPr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TKST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CGCGBO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</w:rPr>
            </w:pPr>
            <w:r>
              <w:rPr>
                <w:rFonts w:cs="Times New Roman" w:ascii="Times New Roman" w:hAnsi="Times New Roman"/>
                <w:color w:val="000000"/>
              </w:rPr>
              <w:t>O2-sit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</w:rPr>
            </w:pPr>
            <w:r>
              <w:rPr>
                <w:rFonts w:cs="Times New Roman" w:ascii="Times New Roman" w:hAnsi="Times New Roman"/>
                <w:color w:val="000000"/>
              </w:rPr>
              <w:t>AT-rich elemen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</w:rPr>
        <w:t xml:space="preserve">(ABRECTAL: Response to ABA, ANAERO: Anaerobic conditions, ARF: ABA and auxin responsive, CGCGBOX: Multiple signal transduction, CURE: Cu and oxygen responsive, DPBF: ABA, DRE: Dehydration responsive elements, GT1GMSAM4: Salt and pathogenesis related, LTRE: Low temperature and cold responsive, MYB: responsive to drought and ABA, MYC: Response to drought, cold and ABA, POLLEN: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pollen and anther development, </w:t>
      </w:r>
      <w:r>
        <w:rPr>
          <w:rFonts w:eastAsia="Calibri" w:cs="Times New Roman" w:ascii="Times New Roman" w:hAnsi="Times New Roman"/>
          <w:sz w:val="24"/>
          <w:szCs w:val="24"/>
        </w:rPr>
        <w:t>TKST1: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 Guard cell-specific gene expression,</w:t>
      </w:r>
      <w:r>
        <w:rPr>
          <w:rFonts w:eastAsia="Calibri" w:cs="Times New Roman" w:ascii="Times New Roman" w:hAnsi="Times New Roman"/>
          <w:sz w:val="24"/>
          <w:szCs w:val="24"/>
        </w:rPr>
        <w:t xml:space="preserve"> WBOXNTERF3: Wound signal and WBOXATNPR1: Salicylic acid responsive, ERE: Ethylene responsive elements, GARE: Gibberellic acid responsive elements, TCA: Salicylic acid-responsive, TGACG: Me-Jasmonic acid responsive)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15:42:00Z</dcterms:created>
  <dc:creator>NAGARAJ</dc:creator>
  <dc:description/>
  <cp:keywords/>
  <dc:language>en-US</dc:language>
  <cp:lastModifiedBy>NAGARAJU</cp:lastModifiedBy>
  <dcterms:modified xsi:type="dcterms:W3CDTF">2019-08-30T08:20:00Z</dcterms:modified>
  <cp:revision>3</cp:revision>
  <dc:subject/>
  <dc:title/>
</cp:coreProperties>
</file>